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sz w:val="21"/>
          <w:szCs w:val="21"/>
        </w:rPr>
        <w:t>Supplementary Table 1： Signaling pathway associated with mitophagy,cholesterol biosynthesis and glycolysis.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7"/>
        <w:gridCol w:w="2482"/>
        <w:gridCol w:w="4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995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act source</w:t>
            </w:r>
          </w:p>
        </w:tc>
        <w:tc>
          <w:tcPr>
            <w:tcW w:w="1490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ef description</w:t>
            </w:r>
          </w:p>
        </w:tc>
        <w:tc>
          <w:tcPr>
            <w:tcW w:w="2514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等线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995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5205647</w:t>
            </w:r>
          </w:p>
        </w:tc>
        <w:tc>
          <w:tcPr>
            <w:tcW w:w="1490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MITOPHAGY</w:t>
            </w:r>
          </w:p>
        </w:tc>
        <w:tc>
          <w:tcPr>
            <w:tcW w:w="2514" w:type="pct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1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5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A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A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B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DC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A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B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N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N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ERF3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AM5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N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7A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STM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C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20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2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40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5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6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7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70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5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B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C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K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5205685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PINK1 PRKN MEDIATED MITOPHAGY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1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5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A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B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N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N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ERF3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N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7A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STM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20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2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40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5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6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7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M70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5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B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C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DA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893490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RECEPTOR MEDIATED MITOPHAGY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1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5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A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A2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B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DC1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A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1LC3B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AM5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C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191273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CHOLESTEROL BIOSYNTHESIS</w:t>
            </w:r>
          </w:p>
        </w:tc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ACAT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ARV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CYP51A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DHCR24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DHCR7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EBP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FDFT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FDPS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GPS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HMGCR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HMGCS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HSD17B7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IDI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IDI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LBR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LSS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MSMO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MVD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MVK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SDHL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LPP6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MVK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SC5D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SQLE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TM7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995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HSA-70171</w:t>
            </w:r>
          </w:p>
        </w:tc>
        <w:tc>
          <w:tcPr>
            <w:tcW w:w="1490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OME GLYCOLYSIS</w:t>
            </w:r>
          </w:p>
        </w:tc>
        <w:tc>
          <w:tcPr>
            <w:tcW w:w="2514" w:type="pct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AAAS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ADPGK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ALDOA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ALDOB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ALDOC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BPGM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ENO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ENO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ENO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APDH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APDHS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CK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CKR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NPDA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NPDA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GPI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HK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HK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HK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DC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107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13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15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155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160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188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205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210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214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35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37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4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4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50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54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58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6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85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88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9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NUP98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FKFB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FKFB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FKFB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FKFB4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FKL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FKM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FKP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GAM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GAM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GK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GK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GM2L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GP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KLR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KM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OM12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OM121C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PP2CA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PP2CB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PP2R1A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PP2R1B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PP2R5D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RKACA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RKACB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PRKACG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RAE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RANBP2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SEC13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SEH1L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TPI1</w:t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ab/>
            </w:r>
            <w:r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  <w:t>TPR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BC2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90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6T10:12:54Z</dcterms:created>
  <dc:creator>15938</dc:creator>
  <cp:lastModifiedBy>Qian Yeben</cp:lastModifiedBy>
  <dcterms:modified xsi:type="dcterms:W3CDTF">2021-10-16T10:1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